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84D95" w14:textId="387B5529" w:rsidR="00751F1B" w:rsidRPr="00C5280A" w:rsidRDefault="00C5280A" w:rsidP="009F6FC2">
      <w:pPr>
        <w:spacing w:afterLines="60" w:after="144" w:line="240" w:lineRule="auto"/>
        <w:rPr>
          <w:rFonts w:eastAsia="Arial" w:cstheme="minorHAnsi"/>
          <w:b/>
          <w:spacing w:val="-2"/>
          <w:sz w:val="24"/>
          <w:szCs w:val="16"/>
          <w:lang w:val="en-GB"/>
        </w:rPr>
      </w:pPr>
      <w:r>
        <w:rPr>
          <w:rFonts w:eastAsia="Arial" w:cstheme="minorHAnsi"/>
          <w:b/>
          <w:spacing w:val="-2"/>
          <w:sz w:val="24"/>
          <w:szCs w:val="16"/>
          <w:lang w:val="en-GB"/>
        </w:rPr>
        <w:t>S2</w:t>
      </w:r>
      <w:r w:rsidR="00751F1B" w:rsidRPr="0081256B">
        <w:rPr>
          <w:rFonts w:eastAsia="Arial" w:cstheme="minorHAnsi"/>
          <w:b/>
          <w:spacing w:val="-2"/>
          <w:sz w:val="24"/>
          <w:szCs w:val="16"/>
          <w:lang w:val="en-GB"/>
        </w:rPr>
        <w:t xml:space="preserve"> Table. </w:t>
      </w:r>
      <w:r w:rsidR="00751F1B" w:rsidRPr="0081256B">
        <w:rPr>
          <w:rFonts w:eastAsia="Arial" w:cstheme="minorHAnsi"/>
          <w:bCs/>
          <w:spacing w:val="-2"/>
          <w:sz w:val="24"/>
          <w:szCs w:val="16"/>
          <w:lang w:val="en-GB"/>
        </w:rPr>
        <w:t>Strategy for database search</w:t>
      </w:r>
      <w:r w:rsidR="00D61E33" w:rsidRPr="0081256B">
        <w:rPr>
          <w:rFonts w:eastAsia="Arial" w:cstheme="minorHAnsi"/>
          <w:bCs/>
          <w:spacing w:val="-2"/>
          <w:sz w:val="24"/>
          <w:szCs w:val="16"/>
          <w:lang w:val="en-GB"/>
        </w:rPr>
        <w:t xml:space="preserve"> (up to </w:t>
      </w:r>
      <w:r w:rsidR="00A527F1">
        <w:rPr>
          <w:rFonts w:eastAsia="Arial" w:cstheme="minorHAnsi"/>
          <w:bCs/>
          <w:spacing w:val="-2"/>
          <w:sz w:val="24"/>
          <w:szCs w:val="16"/>
          <w:lang w:val="en-GB"/>
        </w:rPr>
        <w:t>May 2</w:t>
      </w:r>
      <w:r w:rsidR="00A527F1" w:rsidRPr="00A527F1">
        <w:rPr>
          <w:rFonts w:eastAsia="Arial" w:cstheme="minorHAnsi"/>
          <w:bCs/>
          <w:spacing w:val="-2"/>
          <w:sz w:val="24"/>
          <w:szCs w:val="16"/>
          <w:vertAlign w:val="superscript"/>
          <w:lang w:val="en-GB"/>
        </w:rPr>
        <w:t>nd</w:t>
      </w:r>
      <w:r w:rsidR="0081256B">
        <w:rPr>
          <w:rFonts w:eastAsia="Arial" w:cstheme="minorHAnsi"/>
          <w:bCs/>
          <w:spacing w:val="-2"/>
          <w:sz w:val="24"/>
          <w:szCs w:val="16"/>
          <w:lang w:val="en-GB"/>
        </w:rPr>
        <w:t>,</w:t>
      </w:r>
      <w:r w:rsidR="0081256B" w:rsidRPr="0081256B">
        <w:rPr>
          <w:rFonts w:eastAsia="Arial" w:cstheme="minorHAnsi"/>
          <w:bCs/>
          <w:spacing w:val="-2"/>
          <w:sz w:val="24"/>
          <w:szCs w:val="16"/>
          <w:lang w:val="en-GB"/>
        </w:rPr>
        <w:t xml:space="preserve"> 202</w:t>
      </w:r>
      <w:r w:rsidR="00A527F1">
        <w:rPr>
          <w:rFonts w:eastAsia="Arial" w:cstheme="minorHAnsi"/>
          <w:bCs/>
          <w:spacing w:val="-2"/>
          <w:sz w:val="24"/>
          <w:szCs w:val="16"/>
          <w:lang w:val="en-GB"/>
        </w:rPr>
        <w:t>2</w:t>
      </w:r>
      <w:r w:rsidR="00D61E33" w:rsidRPr="0081256B">
        <w:rPr>
          <w:rFonts w:eastAsia="Arial" w:cstheme="minorHAnsi"/>
          <w:bCs/>
          <w:spacing w:val="-2"/>
          <w:sz w:val="24"/>
          <w:szCs w:val="16"/>
          <w:lang w:val="en-GB"/>
        </w:rPr>
        <w:t>)</w:t>
      </w:r>
      <w:r w:rsidR="00751F1B" w:rsidRPr="0081256B">
        <w:rPr>
          <w:rFonts w:eastAsia="Arial" w:cstheme="minorHAnsi"/>
          <w:bCs/>
          <w:spacing w:val="-2"/>
          <w:sz w:val="24"/>
          <w:szCs w:val="16"/>
          <w:lang w:val="en-GB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0348"/>
        <w:gridCol w:w="491"/>
      </w:tblGrid>
      <w:tr w:rsidR="00CB1E91" w:rsidRPr="00B91B3E" w14:paraId="2163E0D5" w14:textId="77777777" w:rsidTr="00CB1E91">
        <w:trPr>
          <w:jc w:val="center"/>
        </w:trPr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D5A369" w14:textId="0E17AEBF" w:rsidR="00751F1B" w:rsidRPr="00B91B3E" w:rsidRDefault="00751F1B" w:rsidP="008112BA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>Database</w:t>
            </w:r>
          </w:p>
        </w:tc>
        <w:tc>
          <w:tcPr>
            <w:tcW w:w="3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EAD108" w14:textId="77777777" w:rsidR="00751F1B" w:rsidRPr="00B91B3E" w:rsidRDefault="00751F1B" w:rsidP="008112B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>Search strategy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61EA3D" w14:textId="77777777" w:rsidR="00751F1B" w:rsidRPr="00B91B3E" w:rsidRDefault="00751F1B" w:rsidP="008112BA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>Hits</w:t>
            </w:r>
          </w:p>
        </w:tc>
      </w:tr>
      <w:tr w:rsidR="00BB0B73" w:rsidRPr="00B91B3E" w14:paraId="05291943" w14:textId="77777777" w:rsidTr="00CB1E91">
        <w:trPr>
          <w:jc w:val="center"/>
        </w:trPr>
        <w:tc>
          <w:tcPr>
            <w:tcW w:w="111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F95887" w14:textId="05AB51CD" w:rsidR="00BB0B73" w:rsidRPr="00D61E33" w:rsidRDefault="00BB0B73" w:rsidP="00BB0B73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Medline via P</w:t>
            </w: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ubMed </w:t>
            </w:r>
          </w:p>
        </w:tc>
        <w:tc>
          <w:tcPr>
            <w:tcW w:w="370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C60EFC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(orthodon* OR “orthodontic force” OR “mechanical force”) AND ("tooth movement" OR “orthodontic movement” OR “orthodontic anchorage” OR “root resorption”) AND (allergy OR allergic* OR sensitiv* OR hypersensitiv* OR ovalbumin OR OVA OR “Dust Mite” OR HDM OR ascaris OR aspergill* OR “cotton dust” OR latex OR DRA OR cockroach OR asthma* OR airway)</w:t>
            </w: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398827" w14:textId="1F2560ED" w:rsidR="00BB0B73" w:rsidRPr="00BB0B73" w:rsidRDefault="00BB0B73" w:rsidP="00BB0B7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l-GR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  <w:lang w:val="el-GR"/>
              </w:rPr>
              <w:t>2</w:t>
            </w:r>
            <w:r w:rsidRPr="00BB0B73">
              <w:rPr>
                <w:rFonts w:asciiTheme="minorHAnsi" w:hAnsiTheme="minorHAnsi" w:cstheme="minorHAnsi"/>
                <w:b/>
                <w:sz w:val="16"/>
              </w:rPr>
              <w:t>53</w:t>
            </w:r>
          </w:p>
        </w:tc>
      </w:tr>
      <w:tr w:rsidR="00BB0B73" w:rsidRPr="00B91B3E" w14:paraId="5E3590C4" w14:textId="77777777" w:rsidTr="00CB1E91">
        <w:trPr>
          <w:jc w:val="center"/>
        </w:trPr>
        <w:tc>
          <w:tcPr>
            <w:tcW w:w="1117" w:type="pct"/>
          </w:tcPr>
          <w:p w14:paraId="72F72B9C" w14:textId="47CCE399" w:rsidR="00BB0B73" w:rsidRPr="00D61E33" w:rsidRDefault="00BB0B73" w:rsidP="00BB0B7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chrane Central Register of Controlled Trials </w:t>
            </w:r>
          </w:p>
        </w:tc>
        <w:tc>
          <w:tcPr>
            <w:tcW w:w="3707" w:type="pct"/>
          </w:tcPr>
          <w:p w14:paraId="0F50EEA5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(orthodon* OR “orthodontic force” OR “mechanical force”) AND ("tooth movement" OR “orthodontic movement” OR “orthodontic anchorage” OR “root resorption”) AND (allergy OR allergic* OR sensitiv* OR hypersensitiv* OR ovalbumin OR OVA OR “Dust Mite” OR HDM OR ascaris OR aspergill* OR “cotton dust” OR latex OR DRA OR cockroach OR asthma* OR airway) in Title, Abstract, Keywords in Trials - (Word variations have been searched)</w:t>
            </w:r>
          </w:p>
        </w:tc>
        <w:tc>
          <w:tcPr>
            <w:tcW w:w="176" w:type="pct"/>
          </w:tcPr>
          <w:p w14:paraId="2EDFE3DE" w14:textId="53D1E87E" w:rsidR="00BB0B73" w:rsidRPr="00BB0B73" w:rsidRDefault="00BB0B73" w:rsidP="00BB0B7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</w:rPr>
              <w:t>31</w:t>
            </w:r>
          </w:p>
        </w:tc>
      </w:tr>
      <w:tr w:rsidR="00BB0B73" w:rsidRPr="00B91B3E" w14:paraId="6459E7B8" w14:textId="77777777" w:rsidTr="00CB1E91">
        <w:trPr>
          <w:jc w:val="center"/>
        </w:trPr>
        <w:tc>
          <w:tcPr>
            <w:tcW w:w="1117" w:type="pct"/>
            <w:shd w:val="clear" w:color="auto" w:fill="F2F2F2" w:themeFill="background1" w:themeFillShade="F2"/>
          </w:tcPr>
          <w:p w14:paraId="4C421244" w14:textId="470767D0" w:rsidR="00BB0B73" w:rsidRPr="00D61E33" w:rsidRDefault="00BB0B73" w:rsidP="00BB0B7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ochrane Database of Systematic Reviews </w:t>
            </w:r>
          </w:p>
        </w:tc>
        <w:tc>
          <w:tcPr>
            <w:tcW w:w="3707" w:type="pct"/>
            <w:shd w:val="clear" w:color="auto" w:fill="F2F2F2" w:themeFill="background1" w:themeFillShade="F2"/>
          </w:tcPr>
          <w:p w14:paraId="1DC3A481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(orthodon* OR “orthodontic force” OR “mechanical force”) AND ("tooth movement" OR “orthodontic movement” OR “orthodontic anchorage” OR “root resorption”) AND (allergy OR allergic* OR sensitiv* OR hypersensitiv* OR ovalbumin OR OVA OR “Dust Mite” OR HDM OR ascaris OR aspergill* OR “cotton dust” OR latex OR DRA OR cockroach OR asthma* OR airway) in Title, Abstract, Keywords in Trials - (Word variations have been searched)</w:t>
            </w:r>
          </w:p>
        </w:tc>
        <w:tc>
          <w:tcPr>
            <w:tcW w:w="176" w:type="pct"/>
            <w:shd w:val="clear" w:color="auto" w:fill="F2F2F2" w:themeFill="background1" w:themeFillShade="F2"/>
          </w:tcPr>
          <w:p w14:paraId="758AAE9E" w14:textId="0A4DFDAE" w:rsidR="00BB0B73" w:rsidRPr="00BB0B73" w:rsidRDefault="00BB0B73" w:rsidP="00BB0B7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</w:rPr>
              <w:t>1</w:t>
            </w:r>
          </w:p>
        </w:tc>
      </w:tr>
      <w:tr w:rsidR="00BB0B73" w:rsidRPr="00B91B3E" w14:paraId="48294F64" w14:textId="77777777" w:rsidTr="00CB1E91">
        <w:trPr>
          <w:jc w:val="center"/>
        </w:trPr>
        <w:tc>
          <w:tcPr>
            <w:tcW w:w="1117" w:type="pct"/>
          </w:tcPr>
          <w:p w14:paraId="679F0C8A" w14:textId="1634A24B" w:rsidR="00BB0B73" w:rsidRPr="00D61E33" w:rsidRDefault="00BB0B73" w:rsidP="00BB0B73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Scopus </w:t>
            </w:r>
          </w:p>
        </w:tc>
        <w:tc>
          <w:tcPr>
            <w:tcW w:w="3707" w:type="pct"/>
          </w:tcPr>
          <w:p w14:paraId="5BB0FB20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TITLE-ABS-KEY (orthodon* OR (orthodontic force) OR (mechanical force)) AND ((tooth movement) OR (orthodontic movement) OR (orthodontic anchorage) OR (root resorption)) AND (allergy OR allergic* OR sensitiv* OR hypersensitiv* OR ovalbumin OR OVA OR (Dust Mite) OR HDM OR ascaris OR aspergill* OR (cotton dust) OR latex OR DRA OR cockroach OR asthma* OR airway))</w:t>
            </w:r>
          </w:p>
        </w:tc>
        <w:tc>
          <w:tcPr>
            <w:tcW w:w="176" w:type="pct"/>
          </w:tcPr>
          <w:p w14:paraId="6D099FF3" w14:textId="77777777" w:rsidR="00BB0B73" w:rsidRPr="00BB0B73" w:rsidRDefault="00BB0B73" w:rsidP="00BB0B73">
            <w:pPr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</w:rPr>
              <w:t>613</w:t>
            </w:r>
          </w:p>
          <w:p w14:paraId="7C82FCCD" w14:textId="77777777" w:rsidR="00BB0B73" w:rsidRPr="00BB0B73" w:rsidRDefault="00BB0B73" w:rsidP="00BB0B73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BB0B73" w:rsidRPr="00B91B3E" w14:paraId="3B5B8224" w14:textId="77777777" w:rsidTr="00CB1E91">
        <w:trPr>
          <w:jc w:val="center"/>
        </w:trPr>
        <w:tc>
          <w:tcPr>
            <w:tcW w:w="1117" w:type="pct"/>
            <w:shd w:val="clear" w:color="auto" w:fill="F2F2F2" w:themeFill="background1" w:themeFillShade="F2"/>
          </w:tcPr>
          <w:p w14:paraId="67675BE7" w14:textId="2AFD51A6" w:rsidR="00BB0B73" w:rsidRPr="00D61E33" w:rsidRDefault="00BB0B73" w:rsidP="00BB0B73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</w:rPr>
              <w:t>Web of Science™</w:t>
            </w:r>
          </w:p>
        </w:tc>
        <w:tc>
          <w:tcPr>
            <w:tcW w:w="3707" w:type="pct"/>
            <w:shd w:val="clear" w:color="auto" w:fill="F2F2F2" w:themeFill="background1" w:themeFillShade="F2"/>
          </w:tcPr>
          <w:p w14:paraId="033DA8DA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TOPIC: ((orthodon* OR “orthodontic force” OR “mechanical force”) AND ("tooth movement" OR “orthodontic movement” OR “orthodontic anchorage” OR “root resorption”) AND (allerg* OR sensitiv* OR hypersensitiv* OR ovalbumin OR OVA OR “Dust Mite” OR HDM OR ascaris OR aspergill* OR “cotton dust” OR latex OR DRA OR cockroach OR asthma* OR airway))</w:t>
            </w:r>
          </w:p>
          <w:p w14:paraId="6F83774D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Timespan: All years. Databases:  WOS, KJD, RSCI, SCIELO, ZOOREC.</w:t>
            </w:r>
          </w:p>
          <w:p w14:paraId="2184C973" w14:textId="77777777" w:rsidR="00BB0B73" w:rsidRPr="00B91B3E" w:rsidRDefault="00BB0B73" w:rsidP="00BB0B73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Search language=Auto  </w:t>
            </w:r>
          </w:p>
        </w:tc>
        <w:tc>
          <w:tcPr>
            <w:tcW w:w="176" w:type="pct"/>
            <w:shd w:val="clear" w:color="auto" w:fill="F2F2F2" w:themeFill="background1" w:themeFillShade="F2"/>
          </w:tcPr>
          <w:p w14:paraId="7E3110B9" w14:textId="27B19106" w:rsidR="00BB0B73" w:rsidRPr="00BB0B73" w:rsidRDefault="00BB0B73" w:rsidP="00BB0B7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</w:rPr>
              <w:t>301</w:t>
            </w:r>
          </w:p>
        </w:tc>
      </w:tr>
      <w:tr w:rsidR="00CB1E91" w:rsidRPr="00B91B3E" w14:paraId="527EC42D" w14:textId="77777777" w:rsidTr="00BB0B73">
        <w:trPr>
          <w:jc w:val="center"/>
        </w:trPr>
        <w:tc>
          <w:tcPr>
            <w:tcW w:w="1117" w:type="pct"/>
            <w:tcBorders>
              <w:bottom w:val="single" w:sz="4" w:space="0" w:color="auto"/>
            </w:tcBorders>
            <w:shd w:val="clear" w:color="auto" w:fill="auto"/>
          </w:tcPr>
          <w:p w14:paraId="5913DC5B" w14:textId="109D3EC6" w:rsidR="00751F1B" w:rsidRPr="00B91B3E" w:rsidRDefault="00751F1B" w:rsidP="008112BA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91B3E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roQuest Dissertations and Theses Global</w:t>
            </w:r>
          </w:p>
        </w:tc>
        <w:tc>
          <w:tcPr>
            <w:tcW w:w="3707" w:type="pct"/>
            <w:tcBorders>
              <w:bottom w:val="single" w:sz="4" w:space="0" w:color="auto"/>
            </w:tcBorders>
            <w:shd w:val="clear" w:color="auto" w:fill="auto"/>
          </w:tcPr>
          <w:p w14:paraId="69F98272" w14:textId="77777777" w:rsidR="00751F1B" w:rsidRPr="00B91B3E" w:rsidRDefault="00751F1B" w:rsidP="008112BA">
            <w:pPr>
              <w:jc w:val="both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91B3E">
              <w:rPr>
                <w:rFonts w:asciiTheme="minorHAnsi" w:hAnsiTheme="minorHAnsi" w:cstheme="minorHAnsi"/>
                <w:bCs/>
                <w:sz w:val="16"/>
                <w:szCs w:val="16"/>
              </w:rPr>
              <w:t>ti((orthodon* OR “orthodontic force” OR “mechanical force”) AND ("tooth movement" OR “orthodontic movement” OR “orthodontic anchorage” OR “root resorption”) AND (allergy OR allergic* OR sensitiv* OR hypersensitiv* OR ovalbumin OR OVA OR “Dust Mite” OR HDM OR ascaris OR aspergill* OR “cotton dust” OR latex OR DRA OR cockroach OR asthma* OR airway)) OR ab((orthodon* OR “orthodontic force” OR “mechanical force”) AND ("tooth movement" OR “orthodontic movement” OR “orthodontic anchorage” OR “root resorption”) AND (allergy OR allergic* OR sensitiv* OR hypersensitiv* OR ovalbumin OR OVA OR “Dust Mite” OR HDM OR ascaris OR aspergill* OR “cotton dust” OR latex OR DRA OR cockroach OR asthma* OR airway)) [Full text]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</w:tcPr>
          <w:p w14:paraId="240E4521" w14:textId="77777777" w:rsidR="00751F1B" w:rsidRPr="00BB0B73" w:rsidRDefault="00751F1B" w:rsidP="008112BA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B0B73">
              <w:rPr>
                <w:rFonts w:asciiTheme="minorHAnsi" w:hAnsiTheme="minorHAnsi" w:cstheme="minorHAnsi"/>
                <w:b/>
                <w:sz w:val="16"/>
                <w:szCs w:val="16"/>
              </w:rPr>
              <w:t>7</w:t>
            </w:r>
          </w:p>
        </w:tc>
      </w:tr>
    </w:tbl>
    <w:p w14:paraId="3AF36B48" w14:textId="47484B0C" w:rsidR="00605ED8" w:rsidRDefault="00605ED8"/>
    <w:sectPr w:rsidR="00605ED8" w:rsidSect="002068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CC47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6E3749"/>
    <w:multiLevelType w:val="hybridMultilevel"/>
    <w:tmpl w:val="D48699D0"/>
    <w:lvl w:ilvl="0" w:tplc="1E90EC04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3EA3"/>
    <w:multiLevelType w:val="hybridMultilevel"/>
    <w:tmpl w:val="57467854"/>
    <w:lvl w:ilvl="0" w:tplc="3A1824DC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635340">
    <w:abstractNumId w:val="1"/>
  </w:num>
  <w:num w:numId="2" w16cid:durableId="830490223">
    <w:abstractNumId w:val="2"/>
  </w:num>
  <w:num w:numId="3" w16cid:durableId="1967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1F"/>
    <w:rsid w:val="00066B9A"/>
    <w:rsid w:val="000C7E1F"/>
    <w:rsid w:val="00206800"/>
    <w:rsid w:val="002655BF"/>
    <w:rsid w:val="003B195F"/>
    <w:rsid w:val="00456ED7"/>
    <w:rsid w:val="004D2DA0"/>
    <w:rsid w:val="005C475F"/>
    <w:rsid w:val="00605ED8"/>
    <w:rsid w:val="006E0E09"/>
    <w:rsid w:val="006E647D"/>
    <w:rsid w:val="00751F1B"/>
    <w:rsid w:val="0081256B"/>
    <w:rsid w:val="00835598"/>
    <w:rsid w:val="008363CA"/>
    <w:rsid w:val="00895B28"/>
    <w:rsid w:val="008F031F"/>
    <w:rsid w:val="00940B95"/>
    <w:rsid w:val="009D530A"/>
    <w:rsid w:val="009F6FC2"/>
    <w:rsid w:val="00A15FD4"/>
    <w:rsid w:val="00A527F1"/>
    <w:rsid w:val="00A55638"/>
    <w:rsid w:val="00AB5A4C"/>
    <w:rsid w:val="00B91B3E"/>
    <w:rsid w:val="00BA4A58"/>
    <w:rsid w:val="00BB0B73"/>
    <w:rsid w:val="00C41B4A"/>
    <w:rsid w:val="00C5280A"/>
    <w:rsid w:val="00C858E0"/>
    <w:rsid w:val="00CB1E91"/>
    <w:rsid w:val="00D32ADF"/>
    <w:rsid w:val="00D61E33"/>
    <w:rsid w:val="00DA2FF1"/>
    <w:rsid w:val="00DF1F56"/>
    <w:rsid w:val="00DF77C1"/>
    <w:rsid w:val="00ED4869"/>
    <w:rsid w:val="00F15430"/>
    <w:rsid w:val="00F678E8"/>
    <w:rsid w:val="00FA0DD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012C"/>
  <w15:chartTrackingRefBased/>
  <w15:docId w15:val="{313B8D8F-DC39-4DFA-9339-407A6D28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1B"/>
    <w:pPr>
      <w:widowControl w:val="0"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751F1B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Επίπεδο σημείωσης 21"/>
    <w:basedOn w:val="Normal"/>
    <w:uiPriority w:val="99"/>
    <w:unhideWhenUsed/>
    <w:rsid w:val="00605ED8"/>
    <w:pPr>
      <w:keepNext/>
      <w:numPr>
        <w:ilvl w:val="1"/>
        <w:numId w:val="3"/>
      </w:numPr>
      <w:spacing w:after="0" w:line="276" w:lineRule="auto"/>
      <w:contextualSpacing/>
      <w:outlineLvl w:val="1"/>
    </w:pPr>
    <w:rPr>
      <w:rFonts w:ascii="Verdana" w:hAnsi="Verdana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605ED8"/>
    <w:pPr>
      <w:keepNext/>
      <w:numPr>
        <w:ilvl w:val="2"/>
        <w:numId w:val="3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605ED8"/>
    <w:pPr>
      <w:keepNext/>
      <w:numPr>
        <w:ilvl w:val="3"/>
        <w:numId w:val="3"/>
      </w:numPr>
      <w:spacing w:after="0" w:line="276" w:lineRule="auto"/>
      <w:contextualSpacing/>
      <w:outlineLvl w:val="3"/>
    </w:pPr>
    <w:rPr>
      <w:rFonts w:ascii="Verdana" w:hAnsi="Verdana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605ED8"/>
    <w:pPr>
      <w:keepNext/>
      <w:numPr>
        <w:ilvl w:val="4"/>
        <w:numId w:val="3"/>
      </w:numPr>
      <w:spacing w:after="0" w:line="276" w:lineRule="auto"/>
      <w:contextualSpacing/>
      <w:outlineLvl w:val="4"/>
    </w:pPr>
    <w:rPr>
      <w:rFonts w:ascii="Verdana" w:hAnsi="Verdana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605ED8"/>
    <w:pPr>
      <w:keepNext/>
      <w:numPr>
        <w:ilvl w:val="5"/>
        <w:numId w:val="3"/>
      </w:numPr>
      <w:spacing w:after="0" w:line="276" w:lineRule="auto"/>
      <w:contextualSpacing/>
      <w:outlineLvl w:val="5"/>
    </w:pPr>
    <w:rPr>
      <w:rFonts w:ascii="Verdana" w:hAnsi="Verdana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605ED8"/>
    <w:pPr>
      <w:keepNext/>
      <w:numPr>
        <w:ilvl w:val="6"/>
        <w:numId w:val="3"/>
      </w:numPr>
      <w:spacing w:after="0" w:line="276" w:lineRule="auto"/>
      <w:contextualSpacing/>
      <w:outlineLvl w:val="6"/>
    </w:pPr>
    <w:rPr>
      <w:rFonts w:ascii="Verdana" w:hAnsi="Verdana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605ED8"/>
    <w:pPr>
      <w:keepNext/>
      <w:numPr>
        <w:ilvl w:val="7"/>
        <w:numId w:val="3"/>
      </w:numPr>
      <w:spacing w:after="0" w:line="276" w:lineRule="auto"/>
      <w:contextualSpacing/>
      <w:outlineLvl w:val="7"/>
    </w:pPr>
    <w:rPr>
      <w:rFonts w:ascii="Verdana" w:hAnsi="Verdana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605ED8"/>
    <w:pPr>
      <w:keepNext/>
      <w:numPr>
        <w:ilvl w:val="8"/>
        <w:numId w:val="3"/>
      </w:numPr>
      <w:spacing w:after="0" w:line="276" w:lineRule="auto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446</Words>
  <Characters>254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makr@o365.uoa.gr</cp:lastModifiedBy>
  <cp:revision>7</cp:revision>
  <dcterms:created xsi:type="dcterms:W3CDTF">2021-04-14T10:27:00Z</dcterms:created>
  <dcterms:modified xsi:type="dcterms:W3CDTF">2023-04-25T14:51:00Z</dcterms:modified>
</cp:coreProperties>
</file>